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366" w:rsidRPr="00AE7199" w:rsidRDefault="00BD2366" w:rsidP="00BD2366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E7199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2: Cost of Model Components</w:t>
      </w:r>
    </w:p>
    <w:p w:rsidR="00BD2366" w:rsidRDefault="00BD2366" w:rsidP="00BD236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ost (in US Dollars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Purchase Website</w:t>
            </w:r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D Print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00 - 10,000 (one time cos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xyzprinting.com/en-US/home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stic Printing Materi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0/spool (each makes multiple models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xyzprinting.com/eshop/en-US/product/ABSFilament1kg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-r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owes.com/pd/Danco-14-Pack-Assorted-in-x-Assorted-in-Rubber-Faucet-O-Ring/1082117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 of Wood</w:t>
            </w:r>
          </w:p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mensions: 3.5x3x.75 inches (8.89x7.62x1.9 cm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dware store</w:t>
            </w:r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inch (3.81 cm) Hinge with Screw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owes.com/pd/Gatehouse-1-1-2-in-Zinc-Mortise-Door-Hinge-2-Pack/50041808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hing L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mazon.com/KastKing-SuperPower-Braided-Fishing-Line/dp/B00C6OUE2W?ref_=Oct_BSellerC_3473311_0&amp;pf_rd_p=e9d556a6-0f29-5a96-9937-f9473bbacc85&amp;pf_rd_s=merchandised-search-6&amp;pf_rd_t=101&amp;pf_rd_i=3473311&amp;pf_rd_m=ATVPDKIKX0DER&amp;pf_rd_r=1YGGR1G7THFD23PA5QDS&amp;th=1&amp;psc=1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p Ti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lowes.com/pd/Utilitech-100-Pack-4-in-Nylon-Cable-Ties/50005718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ulation Ar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60/uni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natomywarehouse.com/replacement-arm-</w:t>
              </w:r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lastRenderedPageBreak/>
                <w:t>skin-for-deluxe-stat-iv-arm-trainer-simulator-a-103353?gclid=EAIaIQobChMI_aLMnKDp4QIVElcNCh3XLw7xEAQYAiABEgIloPD_BwE</w:t>
              </w:r>
            </w:hyperlink>
          </w:p>
        </w:tc>
      </w:tr>
      <w:tr w:rsidR="00BD2366" w:rsidTr="00570A03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cal Simulation G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2/pound; 1 pound/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2366" w:rsidRDefault="00BD2366" w:rsidP="00570A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humimic.com/product/gelatin-2-ballistic-gelatin-by-the-pound/</w:t>
              </w:r>
            </w:hyperlink>
          </w:p>
        </w:tc>
      </w:tr>
    </w:tbl>
    <w:p w:rsidR="00BD2366" w:rsidRDefault="00BD2366" w:rsidP="00BD2366">
      <w:pPr>
        <w:spacing w:line="240" w:lineRule="auto"/>
      </w:pPr>
    </w:p>
    <w:p w:rsidR="00BD2366" w:rsidRDefault="00BD2366" w:rsidP="00BD236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D2366" w:rsidSect="00E23AF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366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866AC"/>
    <w:rsid w:val="004B3154"/>
    <w:rsid w:val="00513435"/>
    <w:rsid w:val="005A18FE"/>
    <w:rsid w:val="006607C4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BD2366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236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236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owes.com/pd/Gatehouse-1-1-2-in-Zinc-Mortise-Door-Hinge-2-Pack/5004180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lowes.com/pd/Danco-14-Pack-Assorted-in-x-Assorted-in-Rubber-Faucet-O-Ring/1082117" TargetMode="External"/><Relationship Id="rId12" Type="http://schemas.openxmlformats.org/officeDocument/2006/relationships/hyperlink" Target="https://humimic.com/product/gelatin-2-ballistic-gelatin-by-the-pound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xyzprinting.com/eshop/en-US/product/ABSFilament1kg" TargetMode="External"/><Relationship Id="rId11" Type="http://schemas.openxmlformats.org/officeDocument/2006/relationships/hyperlink" Target="https://www.anatomywarehouse.com/replacement-arm-skin-for-deluxe-stat-iv-arm-trainer-simulator-a-103353?gclid=EAIaIQobChMI_aLMnKDp4QIVElcNCh3XLw7xEAQYAiABEgIloPD_BwE" TargetMode="External"/><Relationship Id="rId5" Type="http://schemas.openxmlformats.org/officeDocument/2006/relationships/hyperlink" Target="https://www.xyzprinting.com/en-US/home" TargetMode="External"/><Relationship Id="rId10" Type="http://schemas.openxmlformats.org/officeDocument/2006/relationships/hyperlink" Target="https://www.lowes.com/pd/Utilitech-100-Pack-4-in-Nylon-Cable-Ties/500057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mazon.com/KastKing-SuperPower-Braided-Fishing-Line/dp/B00C6OUE2W?ref_=Oct_BSellerC_3473311_0&amp;pf_rd_p=e9d556a6-0f29-5a96-9937-f9473bbacc85&amp;pf_rd_s=merchandised-search-6&amp;pf_rd_t=101&amp;pf_rd_i=3473311&amp;pf_rd_m=ATVPDKIKX0DER&amp;pf_rd_r=1YGGR1G7THFD23PA5QDS&amp;th=1&amp;psc=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20-06-27T14:53:00Z</dcterms:created>
  <dcterms:modified xsi:type="dcterms:W3CDTF">2020-06-27T14:55:00Z</dcterms:modified>
</cp:coreProperties>
</file>